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72F" w:rsidRPr="0049472F" w:rsidRDefault="0049472F" w:rsidP="0049472F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52DC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DD57A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352DC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| </w:t>
      </w:r>
      <w:r w:rsidRPr="0049472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 candidate genes by ChIP-seq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5"/>
        <w:tblW w:w="9067" w:type="dxa"/>
        <w:tblLayout w:type="fixed"/>
        <w:tblLook w:val="04A0" w:firstRow="1" w:lastRow="0" w:firstColumn="1" w:lastColumn="0" w:noHBand="0" w:noVBand="1"/>
      </w:tblPr>
      <w:tblGrid>
        <w:gridCol w:w="1610"/>
        <w:gridCol w:w="924"/>
        <w:gridCol w:w="1692"/>
        <w:gridCol w:w="1276"/>
        <w:gridCol w:w="2148"/>
        <w:gridCol w:w="1417"/>
      </w:tblGrid>
      <w:tr w:rsidR="0049472F" w:rsidRPr="0049472F" w:rsidTr="0049472F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laza numbe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eak scor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Chr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Distance.to.TSS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redict fun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Expressed tissues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0282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9472F">
              <w:rPr>
                <w:rFonts w:ascii="Times New Roman" w:hAnsi="Times New Roman" w:cs="Times New Roman"/>
                <w:color w:val="000000"/>
                <w:sz w:val="22"/>
              </w:rPr>
              <w:t>51.76</w:t>
            </w:r>
          </w:p>
        </w:tc>
        <w:tc>
          <w:tcPr>
            <w:tcW w:w="1692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0117.36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148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eastAsia="宋体" w:hAnsi="Times New Roman" w:cs="Times New Roman"/>
                <w:kern w:val="0"/>
                <w:sz w:val="22"/>
              </w:rPr>
              <w:t>MD00G1042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5.9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4448.13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6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00G1081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5.1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4619.20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7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00G0135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3.1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0558.22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05</w:t>
            </w:r>
          </w:p>
        </w:tc>
        <w:tc>
          <w:tcPr>
            <w:tcW w:w="2148" w:type="dxa"/>
          </w:tcPr>
          <w:p w:rsidR="0049472F" w:rsidRPr="0049472F" w:rsidRDefault="0049472F" w:rsidP="00DB262B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transmembrane transport;</w:t>
            </w:r>
          </w:p>
          <w:p w:rsidR="0049472F" w:rsidRPr="0049472F" w:rsidRDefault="0049472F" w:rsidP="00DB262B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ubstrate-specific transmembrane transporter activity;</w:t>
            </w:r>
          </w:p>
          <w:p w:rsidR="0049472F" w:rsidRPr="0049472F" w:rsidRDefault="0049472F" w:rsidP="00DB262B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integral to membrane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00G1444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6197.42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9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00G0144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5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0606.3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0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487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4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6401.14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35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00G1493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0.2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6427.3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7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495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3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6432.35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712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372.4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7329.50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743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6.1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7463.31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1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hotosynthesis;</w:t>
            </w:r>
          </w:p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hotosystem II stabilization;</w:t>
            </w:r>
          </w:p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hotosystem II reaction center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814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8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7787.39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6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acid phosphatase activity; metal ion binding; cell wall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837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6.0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7893.24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911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4.9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8206.58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1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955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3.8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8398.40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5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973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4.8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8469.45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0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rotein self-association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19956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5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8575.35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3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206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2.6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9548.34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3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245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0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9713.26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6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259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3.3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9776.20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5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462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5.1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0601.58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578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6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1057.16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1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275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3.3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1172.23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9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2854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3.5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2196.33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9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008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1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2799.17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0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024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9.1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2846.9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5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09780</w:t>
            </w:r>
          </w:p>
        </w:tc>
        <w:tc>
          <w:tcPr>
            <w:tcW w:w="924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6.15</w:t>
            </w:r>
          </w:p>
        </w:tc>
        <w:tc>
          <w:tcPr>
            <w:tcW w:w="1692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3157.44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97</w:t>
            </w:r>
          </w:p>
        </w:tc>
        <w:tc>
          <w:tcPr>
            <w:tcW w:w="2148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lastRenderedPageBreak/>
              <w:t>Plaza numbe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eak scor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Chr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Distance.to.TSS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redict fun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Expressed tissues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3016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692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1291.36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regulation of transcription, DNA-dependent; sequence-specific DNA binding transcription factor activity; DNA binding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209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4.8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3602.22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6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221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7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3655.19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3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346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.3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4166.3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9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472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243.6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5543.14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65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483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8.9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5602.34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7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364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1.0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1545.36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6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703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5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6751.27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4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765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1.6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7059.19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0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790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299.8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7159.8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902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7677.287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1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393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0.9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1667.24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7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3995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2.0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8183.29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7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013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2.6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8252.14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5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iron-sulfur cluster binding</w:t>
            </w:r>
            <w:r w:rsidRPr="0049472F">
              <w:rPr>
                <w:rFonts w:ascii="Times New Roman" w:hAnsi="Times New Roman" w:cs="Times New Roman"/>
              </w:rPr>
              <w:t>；</w:t>
            </w:r>
            <w:r w:rsidRPr="0049472F">
              <w:rPr>
                <w:rFonts w:ascii="Times New Roman" w:hAnsi="Times New Roman" w:cs="Times New Roman"/>
              </w:rPr>
              <w:t>oxidation-reduction process</w:t>
            </w:r>
            <w:r w:rsidRPr="0049472F">
              <w:rPr>
                <w:rFonts w:ascii="Times New Roman" w:hAnsi="Times New Roman" w:cs="Times New Roman"/>
              </w:rPr>
              <w:t>；</w:t>
            </w:r>
            <w:r w:rsidRPr="0049472F">
              <w:rPr>
                <w:rFonts w:ascii="Times New Roman" w:hAnsi="Times New Roman" w:cs="Times New Roman"/>
              </w:rPr>
              <w:t>NADH dehydrogenase (ubiquinone) activity</w:t>
            </w:r>
            <w:r w:rsidRPr="0049472F">
              <w:rPr>
                <w:rFonts w:ascii="Times New Roman" w:hAnsi="Times New Roman" w:cs="Times New Roman"/>
              </w:rPr>
              <w:t>；</w:t>
            </w:r>
          </w:p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oxidation-reduction process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128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9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8807.2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5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171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7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9042.19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203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2.8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9179.17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237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5.3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19349.6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8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469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3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0499.18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622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0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1386.26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5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7616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0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2163.22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7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815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1.1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2486.12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4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855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3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2738.11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0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900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6.5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3281.3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25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4982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25870.27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9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5147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5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39031.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409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7.2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1747.42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6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defense response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49472F">
        <w:tc>
          <w:tcPr>
            <w:tcW w:w="1610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55320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2.08</w:t>
            </w:r>
          </w:p>
        </w:tc>
        <w:tc>
          <w:tcPr>
            <w:tcW w:w="1692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2301.34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86</w:t>
            </w:r>
          </w:p>
        </w:tc>
        <w:tc>
          <w:tcPr>
            <w:tcW w:w="2148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lastRenderedPageBreak/>
              <w:t>Plaza numbe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eak scor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Chr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Distance.to.TSS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redict fun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Expressed tissues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6295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65</w:t>
            </w:r>
          </w:p>
        </w:tc>
        <w:tc>
          <w:tcPr>
            <w:tcW w:w="1692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2624.16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48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regulation of photoperiodism, flowering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726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7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3015.19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4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770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7.7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3235.29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911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9.2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3897.17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3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939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6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4016.6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4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0G0956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1.3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C004079.46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6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0G0111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7.3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5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0G0111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0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0G0126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72.4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roton-transporting ATPase activity, rotational mechanism;</w:t>
            </w:r>
          </w:p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roton-transporting ATP synthase activity, rotational mechanism;</w:t>
            </w:r>
          </w:p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hydrogen ion transmembrane transporter activity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0G0257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1.2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7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1406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5.9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0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148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0.4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2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150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0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184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0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244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1.9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5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1G0260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99.4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0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0236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3.7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1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056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3.2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4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080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5.2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6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128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9.0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2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185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2G0232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4.6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0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3G0011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3.6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6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regulation of transcription, DNA-dependent; phosphorelay signal transduction system; cytokinin-activated signaling pathway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3G0060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0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49472F">
        <w:tc>
          <w:tcPr>
            <w:tcW w:w="1610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3G008800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5.44</w:t>
            </w:r>
          </w:p>
        </w:tc>
        <w:tc>
          <w:tcPr>
            <w:tcW w:w="1692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1</w:t>
            </w:r>
          </w:p>
        </w:tc>
        <w:tc>
          <w:tcPr>
            <w:tcW w:w="2148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lastRenderedPageBreak/>
              <w:t>Plaza numbe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eak scor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Chr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Distance.to.TSS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redict fun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Expressed tissues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3G02479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692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57</w:t>
            </w:r>
          </w:p>
        </w:tc>
        <w:tc>
          <w:tcPr>
            <w:tcW w:w="2148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3G0287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5.6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4G0093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.9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4G0094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6.2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98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4G01257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0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3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5G0135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0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5G0137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08.4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0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DH dehydrogenase (ubiquinone) activity; oxidoreductase activity, acting on NAD(P)H, quinone or similar compound as acceptor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5G0294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6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3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5G03571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3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6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6G0016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3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2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6G0147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7.0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8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6G0165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9.2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8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6G0172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.2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0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17G0090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6.8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9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ipid metabolic process; oxidoreductase activity, acting on paired donors, with oxidation of a pair of donors resulting in the reduction of molecular oxygen to two molecules of water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1G0006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22.39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1G0046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2.7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75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1G0180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2.2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9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rotein binding; signal transduction; cellular response to stimulus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2G0096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9.6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2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ubiquitin ligase complex</w:t>
            </w:r>
            <w:r w:rsidRPr="0049472F">
              <w:rPr>
                <w:rFonts w:ascii="Times New Roman" w:hAnsi="Times New Roman" w:cs="Times New Roman"/>
              </w:rPr>
              <w:t>；</w:t>
            </w:r>
            <w:r w:rsidRPr="0049472F">
              <w:rPr>
                <w:rFonts w:ascii="Times New Roman" w:hAnsi="Times New Roman" w:cs="Times New Roman"/>
              </w:rPr>
              <w:t>MdSFBB9-alph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2G0212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3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6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4G0003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9.26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4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4G0011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0.3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64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49472F">
        <w:tc>
          <w:tcPr>
            <w:tcW w:w="1610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4G015280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0.06</w:t>
            </w:r>
          </w:p>
        </w:tc>
        <w:tc>
          <w:tcPr>
            <w:tcW w:w="1692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229</w:t>
            </w:r>
          </w:p>
        </w:tc>
        <w:tc>
          <w:tcPr>
            <w:tcW w:w="2148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lastRenderedPageBreak/>
              <w:t>Plaza number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eak score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Chr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Distance.to.TSS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Predict fun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72F">
              <w:rPr>
                <w:rFonts w:ascii="Times New Roman" w:hAnsi="Times New Roman" w:cs="Times New Roman"/>
                <w:b/>
              </w:rPr>
              <w:t>Expressed tissues</w:t>
            </w:r>
          </w:p>
        </w:tc>
      </w:tr>
      <w:tr w:rsidR="0049472F" w:rsidRPr="0049472F" w:rsidTr="0049472F">
        <w:tc>
          <w:tcPr>
            <w:tcW w:w="1610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5G021280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692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125</w:t>
            </w:r>
          </w:p>
        </w:tc>
        <w:tc>
          <w:tcPr>
            <w:tcW w:w="2148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5G0227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2.0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7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6G00075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6.33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88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6G0059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562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6G01183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9.1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97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integral to membrane; integral to membrane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7G00740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4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40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7G01609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7.72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39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heat shock protein binding;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8G00934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4.3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26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9G00768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1.75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42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9G0140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75.58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9G0276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-653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Pollen, Leaf</w:t>
            </w:r>
          </w:p>
        </w:tc>
      </w:tr>
      <w:tr w:rsidR="0049472F" w:rsidRPr="0049472F" w:rsidTr="005B2D7C">
        <w:tc>
          <w:tcPr>
            <w:tcW w:w="1610" w:type="dxa"/>
          </w:tcPr>
          <w:p w:rsidR="0049472F" w:rsidRPr="0049472F" w:rsidRDefault="0049472F" w:rsidP="005B2D7C">
            <w:pPr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MD09G028020</w:t>
            </w:r>
          </w:p>
        </w:tc>
        <w:tc>
          <w:tcPr>
            <w:tcW w:w="924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68.61</w:t>
            </w:r>
          </w:p>
        </w:tc>
        <w:tc>
          <w:tcPr>
            <w:tcW w:w="1692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49472F" w:rsidRPr="0049472F" w:rsidRDefault="0049472F" w:rsidP="005B2D7C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48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49472F" w:rsidRPr="0049472F" w:rsidRDefault="0049472F" w:rsidP="0049472F">
            <w:pPr>
              <w:jc w:val="center"/>
              <w:rPr>
                <w:rFonts w:ascii="Times New Roman" w:hAnsi="Times New Roman" w:cs="Times New Roman"/>
              </w:rPr>
            </w:pPr>
            <w:r w:rsidRPr="0049472F">
              <w:rPr>
                <w:rFonts w:ascii="Times New Roman" w:hAnsi="Times New Roman" w:cs="Times New Roman"/>
              </w:rPr>
              <w:t>Style, Leaf</w:t>
            </w:r>
          </w:p>
        </w:tc>
      </w:tr>
    </w:tbl>
    <w:p w:rsidR="0049472F" w:rsidRPr="0049472F" w:rsidRDefault="0049472F" w:rsidP="0049472F">
      <w:pPr>
        <w:rPr>
          <w:rFonts w:ascii="Times New Roman" w:hAnsi="Times New Roman" w:cs="Times New Roman"/>
        </w:rPr>
      </w:pPr>
    </w:p>
    <w:p w:rsidR="0049472F" w:rsidRPr="0049472F" w:rsidRDefault="0049472F">
      <w:pPr>
        <w:rPr>
          <w:rFonts w:ascii="Times New Roman" w:hAnsi="Times New Roman" w:cs="Times New Roman"/>
        </w:rPr>
      </w:pPr>
    </w:p>
    <w:sectPr w:rsidR="0049472F" w:rsidRPr="00494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2E8" w:rsidRDefault="00EB32E8" w:rsidP="0049472F">
      <w:r>
        <w:separator/>
      </w:r>
    </w:p>
  </w:endnote>
  <w:endnote w:type="continuationSeparator" w:id="0">
    <w:p w:rsidR="00EB32E8" w:rsidRDefault="00EB32E8" w:rsidP="0049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2E8" w:rsidRDefault="00EB32E8" w:rsidP="0049472F">
      <w:r>
        <w:separator/>
      </w:r>
    </w:p>
  </w:footnote>
  <w:footnote w:type="continuationSeparator" w:id="0">
    <w:p w:rsidR="00EB32E8" w:rsidRDefault="00EB32E8" w:rsidP="00494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24"/>
    <w:rsid w:val="00031024"/>
    <w:rsid w:val="0049472F"/>
    <w:rsid w:val="00800B79"/>
    <w:rsid w:val="00DB262B"/>
    <w:rsid w:val="00DD57AF"/>
    <w:rsid w:val="00DF233D"/>
    <w:rsid w:val="00EB32E8"/>
    <w:rsid w:val="00EC6FCC"/>
    <w:rsid w:val="00F0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3D9EB6-5801-4F48-AED3-514E92A4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7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72F"/>
    <w:rPr>
      <w:sz w:val="18"/>
      <w:szCs w:val="18"/>
    </w:rPr>
  </w:style>
  <w:style w:type="table" w:styleId="a5">
    <w:name w:val="Table Grid"/>
    <w:basedOn w:val="a1"/>
    <w:uiPriority w:val="39"/>
    <w:rsid w:val="00494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00</Words>
  <Characters>5702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 gu</dc:creator>
  <cp:keywords/>
  <dc:description/>
  <cp:lastModifiedBy>gu zhaoyu</cp:lastModifiedBy>
  <cp:revision>5</cp:revision>
  <dcterms:created xsi:type="dcterms:W3CDTF">2017-05-05T01:10:00Z</dcterms:created>
  <dcterms:modified xsi:type="dcterms:W3CDTF">2019-02-01T18:13:00Z</dcterms:modified>
</cp:coreProperties>
</file>